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198B0" w14:textId="22904C03" w:rsidR="00EC73F8" w:rsidRPr="00EC73F8" w:rsidRDefault="00EC73F8" w:rsidP="00EC73F8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  <w:r w:rsidRPr="00867AB9">
        <w:rPr>
          <w:rFonts w:ascii="Times New Roman" w:hAnsi="Times New Roman" w:cs="Times New Roman"/>
          <w:i/>
          <w:iCs/>
          <w:sz w:val="22"/>
        </w:rPr>
        <w:t>Survival analysis</w:t>
      </w:r>
    </w:p>
    <w:p w14:paraId="75D90426" w14:textId="7887EFA6" w:rsidR="009E6EE0" w:rsidRPr="00453C1B" w:rsidRDefault="009E6EE0" w:rsidP="009E6EE0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453C1B">
        <w:rPr>
          <w:rFonts w:ascii="Times New Roman" w:hAnsi="Times New Roman" w:cs="Times New Roman"/>
          <w:sz w:val="22"/>
        </w:rPr>
        <w:t xml:space="preserve">In the univariate analyses for PFS, </w:t>
      </w:r>
      <w:proofErr w:type="spellStart"/>
      <w:r w:rsidRPr="00453C1B">
        <w:rPr>
          <w:rFonts w:ascii="Times New Roman" w:hAnsi="Times New Roman" w:cs="Times New Roman"/>
          <w:sz w:val="22"/>
        </w:rPr>
        <w:t>pTNM</w:t>
      </w:r>
      <w:proofErr w:type="spellEnd"/>
      <w:r w:rsidRPr="00453C1B">
        <w:rPr>
          <w:rFonts w:ascii="Times New Roman" w:hAnsi="Times New Roman" w:cs="Times New Roman"/>
          <w:sz w:val="22"/>
        </w:rPr>
        <w:t xml:space="preserve"> stage, SUVmax, primary tumor size, and nuclear grade (WHO grade) were significantly associated with decreased PFS (P &lt; 0.05 each) (Fig 3). In the multivariate analysis using the Cox regression method, only nuclear grade was found to be an independent prognostic factor of PFS (</w:t>
      </w:r>
      <w:r w:rsidRPr="00453C1B">
        <w:rPr>
          <w:rFonts w:ascii="Times New Roman" w:hAnsi="Times New Roman" w:cs="Times New Roman"/>
          <w:i/>
          <w:iCs/>
          <w:sz w:val="22"/>
        </w:rPr>
        <w:t>P</w:t>
      </w:r>
      <w:r w:rsidRPr="00453C1B">
        <w:rPr>
          <w:rFonts w:ascii="Times New Roman" w:hAnsi="Times New Roman" w:cs="Times New Roman"/>
          <w:sz w:val="22"/>
        </w:rPr>
        <w:t xml:space="preserve"> = 0.033; hazard ratio, 10.137; 95% CI, 1.205–85.270). </w:t>
      </w:r>
    </w:p>
    <w:p w14:paraId="3A890623" w14:textId="77777777" w:rsidR="006B6DF6" w:rsidRPr="009E6EE0" w:rsidRDefault="006B6DF6"/>
    <w:sectPr w:rsidR="006B6DF6" w:rsidRPr="009E6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EAC65" w14:textId="77777777" w:rsidR="001D64AA" w:rsidRDefault="001D64AA" w:rsidP="009E6EE0">
      <w:r>
        <w:separator/>
      </w:r>
    </w:p>
  </w:endnote>
  <w:endnote w:type="continuationSeparator" w:id="0">
    <w:p w14:paraId="4B72A3A6" w14:textId="77777777" w:rsidR="001D64AA" w:rsidRDefault="001D64AA" w:rsidP="009E6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4B8C8" w14:textId="77777777" w:rsidR="001D64AA" w:rsidRDefault="001D64AA" w:rsidP="009E6EE0">
      <w:r>
        <w:separator/>
      </w:r>
    </w:p>
  </w:footnote>
  <w:footnote w:type="continuationSeparator" w:id="0">
    <w:p w14:paraId="2ACD2AB3" w14:textId="77777777" w:rsidR="001D64AA" w:rsidRDefault="001D64AA" w:rsidP="009E6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U2tzQ3MjS3tLBU0lEKTi0uzszPAykwrgUAtf6tVCwAAAA="/>
  </w:docVars>
  <w:rsids>
    <w:rsidRoot w:val="00BC35E1"/>
    <w:rsid w:val="00012D0E"/>
    <w:rsid w:val="001D64AA"/>
    <w:rsid w:val="00656195"/>
    <w:rsid w:val="006B6DF6"/>
    <w:rsid w:val="009E6EE0"/>
    <w:rsid w:val="00BC35E1"/>
    <w:rsid w:val="00D430AB"/>
    <w:rsid w:val="00EC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92B2F"/>
  <w15:chartTrackingRefBased/>
  <w15:docId w15:val="{D6161B53-929E-43E5-ADD4-D2D86959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国柱</dc:creator>
  <cp:keywords/>
  <dc:description/>
  <cp:lastModifiedBy>侯 国柱</cp:lastModifiedBy>
  <cp:revision>4</cp:revision>
  <dcterms:created xsi:type="dcterms:W3CDTF">2021-02-08T13:42:00Z</dcterms:created>
  <dcterms:modified xsi:type="dcterms:W3CDTF">2021-02-09T12:40:00Z</dcterms:modified>
</cp:coreProperties>
</file>